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.  Sampling localities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1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436"/>
        <w:gridCol w:w="2340"/>
        <w:gridCol w:w="2167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ercours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X Y Coordinates 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sequenced specimens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ondon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 Pla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7911°N 6.00927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ux-Chaude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sserelle av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8603°N 6.00883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>Avril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urdign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1660°N 6.04665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ril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ne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0488°N 6.04080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ymaz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ont Rouelbea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4239°N 6.21897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ymaz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lle-Idé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0667°N 6.20157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ymaz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 Hall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0112°N 6.19612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ymaz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parè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8849°N 6.18508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ymaz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ouch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8009°N 6.18203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ôn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0199°N 6.12231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ôn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èvr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0271°N 6.07305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manc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nt de Crév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8347°N 6.24095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ue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al STEP Laconn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5655°N 6.03291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v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inte-Clotil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19827°N 6.13121°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ream near Chexbres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ream near Palézieux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14:23:00Z</dcterms:created>
  <dc:creator>user</dc:creator>
  <dc:description/>
  <cp:keywords/>
  <dc:language>en-US</dc:language>
  <cp:lastModifiedBy>Invité</cp:lastModifiedBy>
  <cp:lastPrinted>2014-10-20T17:01:00Z</cp:lastPrinted>
  <dcterms:modified xsi:type="dcterms:W3CDTF">2015-03-30T09:26:00Z</dcterms:modified>
  <cp:revision>8</cp:revision>
  <dc:subject/>
  <dc:title>Supplementary Table S1 : Sampling localities</dc:title>
</cp:coreProperties>
</file>